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8DF" w:rsidRPr="00B328DF" w:rsidRDefault="00B328DF" w:rsidP="00B328D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Pr="00B328DF">
        <w:rPr>
          <w:rFonts w:ascii="Times New Roman" w:eastAsia="MS Mincho" w:hAnsi="Times New Roman" w:cs="Times New Roman"/>
          <w:b/>
          <w:sz w:val="24"/>
          <w:szCs w:val="24"/>
        </w:rPr>
        <w:t>Figure S6A</w:t>
      </w:r>
    </w:p>
    <w:p w:rsidR="00B328DF" w:rsidRPr="00B328DF" w:rsidRDefault="00B328DF" w:rsidP="00B328D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B328DF" w:rsidRPr="00B328DF" w:rsidRDefault="00B328DF" w:rsidP="00B328DF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B328DF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3305332F" wp14:editId="6989573B">
            <wp:extent cx="5478145" cy="4267200"/>
            <wp:effectExtent l="0" t="0" r="8255" b="0"/>
            <wp:docPr id="1" name="Picture 22" descr="Description: Macintosh HD:Users:nbraykov:Google Drive:SYNC w HOME:Grad Skool:Pronaca rotation:environmental analysis:data raw:data clean:figures:plotDenWaterPolloLevel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escription: Macintosh HD:Users:nbraykov:Google Drive:SYNC w HOME:Grad Skool:Pronaca rotation:environmental analysis:data raw:data clean:figures:plotDenWaterPolloLevel3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8DF" w:rsidRPr="00B328DF" w:rsidRDefault="00B328DF" w:rsidP="00B328DF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328DF" w:rsidRPr="00B328DF" w:rsidRDefault="00B328DF" w:rsidP="00B328DF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B328DF">
        <w:rPr>
          <w:rFonts w:ascii="Times New Roman" w:eastAsia="MS Mincho" w:hAnsi="Times New Roman" w:cs="Times New Roman"/>
          <w:b/>
          <w:sz w:val="24"/>
          <w:szCs w:val="24"/>
        </w:rPr>
        <w:br w:type="page"/>
      </w:r>
    </w:p>
    <w:p w:rsidR="00B328DF" w:rsidRPr="00B328DF" w:rsidRDefault="00B328DF" w:rsidP="00B328D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lastRenderedPageBreak/>
        <w:t xml:space="preserve">Supplemental </w:t>
      </w:r>
      <w:r w:rsidRPr="00B328DF">
        <w:rPr>
          <w:rFonts w:ascii="Times New Roman" w:eastAsia="MS Mincho" w:hAnsi="Times New Roman" w:cs="Times New Roman"/>
          <w:b/>
          <w:sz w:val="24"/>
          <w:szCs w:val="24"/>
        </w:rPr>
        <w:t>Figure S6B</w:t>
      </w:r>
    </w:p>
    <w:p w:rsidR="00B328DF" w:rsidRPr="00B328DF" w:rsidRDefault="00B328DF" w:rsidP="00B328D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B328DF" w:rsidRPr="00B328DF" w:rsidRDefault="00B328DF" w:rsidP="00B328DF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B328DF">
        <w:rPr>
          <w:rFonts w:ascii="Times New Roman" w:eastAsia="MS Mincho" w:hAnsi="Times New Roman" w:cs="Times New Roman"/>
          <w:b/>
          <w:noProof/>
          <w:sz w:val="24"/>
          <w:szCs w:val="24"/>
        </w:rPr>
        <w:drawing>
          <wp:inline distT="0" distB="0" distL="0" distR="0" wp14:anchorId="54E4655F" wp14:editId="5911DFC7">
            <wp:extent cx="5478145" cy="4267200"/>
            <wp:effectExtent l="0" t="0" r="8255" b="0"/>
            <wp:docPr id="2" name="Picture 29" descr="Description: Macintosh HD:Users:nbraykov:Google Drive:SYNC w HOME:Grad Skool:Pronaca rotation:environmental analysis:data raw:data clean:figures:plotDenSuelorPolloLevel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escription: Macintosh HD:Users:nbraykov:Google Drive:SYNC w HOME:Grad Skool:Pronaca rotation:environmental analysis:data raw:data clean:figures:plotDenSuelorPolloLevel3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8DF" w:rsidRPr="00B328DF" w:rsidRDefault="00B328DF" w:rsidP="00B328DF">
      <w:pPr>
        <w:tabs>
          <w:tab w:val="left" w:pos="1481"/>
        </w:tabs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B14D96" w:rsidRDefault="00B14D96"/>
    <w:sectPr w:rsidR="00B1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8DF"/>
    <w:rsid w:val="00B14D96"/>
    <w:rsid w:val="00B3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5-12-29T20:16:00Z</dcterms:created>
  <dcterms:modified xsi:type="dcterms:W3CDTF">2015-12-29T20:16:00Z</dcterms:modified>
</cp:coreProperties>
</file>